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69934" w14:textId="77777777" w:rsidR="00BF3B0E" w:rsidRPr="00E64874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  <w:lang w:val="en-US" w:bidi="ar-SY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e.g.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6E9B6FA8" w:rsidR="00BF3B0E" w:rsidRPr="003B461E" w:rsidRDefault="0091527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Include three to six keywords that identify what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is cover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n the case report (e.g.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1419CC91" w:rsidR="00BF3B0E" w:rsidRPr="003B461E" w:rsidRDefault="0091527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4377DB3F" w:rsidR="00BF3B0E" w:rsidRPr="003B461E" w:rsidRDefault="0091527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16DAB690" w:rsidR="00BF3B0E" w:rsidRPr="003B461E" w:rsidRDefault="004116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Clinical findings, investigations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performed,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ain differentials, and subsequent diagnosis.</w:t>
            </w:r>
          </w:p>
        </w:tc>
        <w:tc>
          <w:tcPr>
            <w:tcW w:w="1155" w:type="dxa"/>
          </w:tcPr>
          <w:p w14:paraId="01EA413E" w14:textId="5F9A66D6" w:rsidR="00BF3B0E" w:rsidRPr="003B461E" w:rsidRDefault="004116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-4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escribe what was the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nd result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>.</w:t>
            </w:r>
          </w:p>
        </w:tc>
        <w:tc>
          <w:tcPr>
            <w:tcW w:w="1155" w:type="dxa"/>
          </w:tcPr>
          <w:p w14:paraId="6FF6DA8F" w14:textId="4168063F" w:rsidR="00BF3B0E" w:rsidRPr="003B461E" w:rsidRDefault="004116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-4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4EC464F2" w:rsidR="00BF3B0E" w:rsidRPr="003B461E" w:rsidRDefault="004116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-5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Is the case rare or interesting for the specific healthcare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5F616B62" w:rsidR="00BF3B0E" w:rsidRPr="003B461E" w:rsidRDefault="0041161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1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e.g.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e.g.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376175C7" w:rsidR="00BF3B0E" w:rsidRPr="003B461E" w:rsidRDefault="00411614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e.g.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30F031B4" w:rsidR="00BF3B0E" w:rsidRPr="003B461E" w:rsidRDefault="004116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-4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09AF9B23" w:rsidR="00BF3B0E" w:rsidRPr="003B461E" w:rsidRDefault="004116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30DF51E7" w:rsidR="00BF3B0E" w:rsidRPr="003B461E" w:rsidRDefault="004116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0255C9A3" w:rsidR="00BF3B0E" w:rsidRPr="003B461E" w:rsidRDefault="004116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Clinical 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escribe the general and significant clinical findings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based on initial inspection and physical examination.</w:t>
            </w:r>
          </w:p>
        </w:tc>
        <w:tc>
          <w:tcPr>
            <w:tcW w:w="1155" w:type="dxa"/>
          </w:tcPr>
          <w:p w14:paraId="29314FA1" w14:textId="302526F7" w:rsidR="00BF3B0E" w:rsidRPr="003B461E" w:rsidRDefault="004116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1-4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elays from presentation to diagnosis and/or intervention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should be report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>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1C54A6C7" w:rsidR="00BF3B0E" w:rsidRPr="003B461E" w:rsidRDefault="004116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-4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e.g.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e.g.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e.g.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e.g. endoscopy, biopsy).</w:t>
            </w:r>
          </w:p>
        </w:tc>
        <w:tc>
          <w:tcPr>
            <w:tcW w:w="1155" w:type="dxa"/>
          </w:tcPr>
          <w:p w14:paraId="2E6AC786" w14:textId="768EF0FD" w:rsidR="00BF3B0E" w:rsidRPr="003B461E" w:rsidRDefault="004116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-4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e.g. access, financial, cultural).</w:t>
            </w:r>
          </w:p>
        </w:tc>
        <w:tc>
          <w:tcPr>
            <w:tcW w:w="1155" w:type="dxa"/>
          </w:tcPr>
          <w:p w14:paraId="47C53E4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escribe the differential diagnoses, why they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were consider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>, and why they were excluded.</w:t>
            </w:r>
          </w:p>
        </w:tc>
        <w:tc>
          <w:tcPr>
            <w:tcW w:w="1155" w:type="dxa"/>
          </w:tcPr>
          <w:p w14:paraId="7664665B" w14:textId="77777777" w:rsidR="00042E72" w:rsidRDefault="00042E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</w:t>
            </w:r>
          </w:p>
          <w:p w14:paraId="253DF7A6" w14:textId="10F9DB78" w:rsidR="00BF3B0E" w:rsidRPr="003B461E" w:rsidRDefault="00042E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4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e.g. tumour staging).</w:t>
            </w:r>
          </w:p>
        </w:tc>
        <w:tc>
          <w:tcPr>
            <w:tcW w:w="1155" w:type="dxa"/>
          </w:tcPr>
          <w:p w14:paraId="1851728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Lifestyle (e.g.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e.g.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e.g.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e.g. psychological support).</w:t>
            </w:r>
          </w:p>
        </w:tc>
        <w:tc>
          <w:tcPr>
            <w:tcW w:w="1155" w:type="dxa"/>
          </w:tcPr>
          <w:p w14:paraId="5CCAEACC" w14:textId="133F27A4" w:rsidR="00BF3B0E" w:rsidRPr="003B461E" w:rsidRDefault="004A4AA7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4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e.g.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any concurrent treatments (e.g.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escribe the rationale behind the treatment offered, how it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was perform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e.g.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degree of novelty for a surgical technique/device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should be mention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(e.g.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653F2172" w:rsidR="00BF3B0E" w:rsidRPr="003B461E" w:rsidRDefault="00042E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5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e.g.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e.g. district general hospital, major trauma centre).</w:t>
            </w:r>
          </w:p>
        </w:tc>
        <w:tc>
          <w:tcPr>
            <w:tcW w:w="1155" w:type="dxa"/>
          </w:tcPr>
          <w:p w14:paraId="61EF8BC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e.g. delays to intervention).</w:t>
            </w:r>
          </w:p>
        </w:tc>
        <w:tc>
          <w:tcPr>
            <w:tcW w:w="1155" w:type="dxa"/>
          </w:tcPr>
          <w:p w14:paraId="21D02B7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e.g.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e.g.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e.g.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ny specific long-term surveillance requirements (e.g. imaging surveillance of endovascular aneurysm repair or clinical exam/ultrasound of regional lymph nodes for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e.g.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46F20F11" w:rsidR="00BF3B0E" w:rsidRPr="003B461E" w:rsidRDefault="004A4AA7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-4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e.g.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Explain how adherence and tolerance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were measur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>.</w:t>
            </w:r>
          </w:p>
        </w:tc>
        <w:tc>
          <w:tcPr>
            <w:tcW w:w="1155" w:type="dxa"/>
          </w:tcPr>
          <w:p w14:paraId="6B7522B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e.g. questionnaires including quality-of-life scales).</w:t>
            </w:r>
          </w:p>
        </w:tc>
        <w:tc>
          <w:tcPr>
            <w:tcW w:w="1155" w:type="dxa"/>
          </w:tcPr>
          <w:p w14:paraId="7BA1D90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bookmarkStart w:id="0" w:name="_GoBack"/>
            <w:bookmarkEnd w:id="0"/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e.g.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e.g.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If relevant,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was the complication report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Where applicable, the 30-day post-operative and long-term morbidity/mortality may need to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be specifi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>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08C89D17" w:rsidR="00BF3B0E" w:rsidRPr="003B461E" w:rsidRDefault="004A4AA7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4-5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iscuss any differences in approach to diagnosis or patient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management which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he authors might adopt in future similar cases, based on their experience of the case.</w:t>
            </w:r>
          </w:p>
        </w:tc>
        <w:tc>
          <w:tcPr>
            <w:tcW w:w="1155" w:type="dxa"/>
          </w:tcPr>
          <w:p w14:paraId="3982DA1A" w14:textId="77777777" w:rsidR="004A4AA7" w:rsidRDefault="004A4A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</w:t>
            </w:r>
          </w:p>
          <w:p w14:paraId="52BB0BC6" w14:textId="77777777" w:rsidR="004A4AA7" w:rsidRDefault="004A4A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482BCE2B" w14:textId="5786DD9B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6BF5E0B9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e.g. sharing quotes from a consented and anonymised interview).</w:t>
            </w:r>
          </w:p>
        </w:tc>
        <w:tc>
          <w:tcPr>
            <w:tcW w:w="1155" w:type="dxa"/>
          </w:tcPr>
          <w:p w14:paraId="2576F622" w14:textId="10D1FFC1" w:rsidR="00BF3B0E" w:rsidRPr="003B461E" w:rsidRDefault="004A4AA7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e.g.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6CAF014E" w:rsidR="00BF3B0E" w:rsidRPr="003B461E" w:rsidRDefault="004A4AA7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Additional 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Please state any author contributions,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isclose whether the case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has been present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t a conference or regional meeting.</w:t>
            </w:r>
          </w:p>
        </w:tc>
        <w:tc>
          <w:tcPr>
            <w:tcW w:w="1155" w:type="dxa"/>
          </w:tcPr>
          <w:p w14:paraId="0AA8DE21" w14:textId="6770C7D4" w:rsidR="00BF3B0E" w:rsidRPr="003B461E" w:rsidRDefault="004A4AA7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5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e.g.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e.g.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Ensure all media files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are appropriately caption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and indicate points of interest to allow for easy interpretation.</w:t>
            </w:r>
          </w:p>
        </w:tc>
        <w:tc>
          <w:tcPr>
            <w:tcW w:w="1155" w:type="dxa"/>
          </w:tcPr>
          <w:p w14:paraId="343CA7AE" w14:textId="09965613" w:rsidR="00BF3B0E" w:rsidRPr="003B461E" w:rsidRDefault="004A4AA7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-4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This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74CD788B" w:rsidR="00BF3B0E" w:rsidRPr="003B461E" w:rsidRDefault="004A4AA7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-7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B0E"/>
    <w:rsid w:val="00042E72"/>
    <w:rsid w:val="003B461E"/>
    <w:rsid w:val="00411614"/>
    <w:rsid w:val="004A4AA7"/>
    <w:rsid w:val="00915278"/>
    <w:rsid w:val="00BC2217"/>
    <w:rsid w:val="00BF3B0E"/>
    <w:rsid w:val="00E6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EA9A"/>
  <w15:docId w15:val="{A3E925A6-9ED5-4006-BC34-D68B58E12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1501</Words>
  <Characters>8560</Characters>
  <Application>Microsoft Office Word</Application>
  <DocSecurity>0</DocSecurity>
  <Lines>71</Lines>
  <Paragraphs>20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Dr-Abdallah</cp:lastModifiedBy>
  <cp:revision>5</cp:revision>
  <dcterms:created xsi:type="dcterms:W3CDTF">2021-01-25T10:22:00Z</dcterms:created>
  <dcterms:modified xsi:type="dcterms:W3CDTF">2021-02-04T09:03:00Z</dcterms:modified>
</cp:coreProperties>
</file>